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4E6" w:rsidRDefault="00FB44E6" w:rsidP="00FB44E6">
      <w:pPr>
        <w:spacing w:line="480" w:lineRule="auto"/>
      </w:pPr>
      <w:proofErr w:type="gramStart"/>
      <w:r>
        <w:t>Supplementary Table 2.</w:t>
      </w:r>
      <w:proofErr w:type="gramEnd"/>
      <w:r>
        <w:t xml:space="preserve"> Classification Rates Using the VM Training Dataset for Training and Only Health ABC Individuals from ARMA for Testing</w:t>
      </w:r>
    </w:p>
    <w:tbl>
      <w:tblPr>
        <w:tblW w:w="9412" w:type="dxa"/>
        <w:jc w:val="right"/>
        <w:tblInd w:w="93" w:type="dxa"/>
        <w:tblLook w:val="00A0"/>
      </w:tblPr>
      <w:tblGrid>
        <w:gridCol w:w="2625"/>
        <w:gridCol w:w="1260"/>
        <w:gridCol w:w="1236"/>
        <w:gridCol w:w="1390"/>
        <w:gridCol w:w="1425"/>
        <w:gridCol w:w="1476"/>
      </w:tblGrid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Sensitivit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Specificit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Unadjusted PPV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Unadjusted NPV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44463">
              <w:rPr>
                <w:rFonts w:ascii="Calibri" w:hAnsi="Calibri"/>
                <w:b/>
                <w:bCs/>
                <w:color w:val="000000"/>
                <w:sz w:val="22"/>
              </w:rPr>
              <w:t>% Overall Correct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LR [0.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90.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22.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6.2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83.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4.7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LR [0.7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66.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6.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2.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7.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9.8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LR [0.87, Optim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6.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86.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7.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3.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0.4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MD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0.4 (58.5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27.4 (21.6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3 (NA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64.4 (NA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1.9 (33.7)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80.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1.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6.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6.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7.2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5], MDR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80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29.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5.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5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5.7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5]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6.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7.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7.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6.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0.3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75], MDR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67.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0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9.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6.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5.8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75]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64.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6.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2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6.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9.3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87], MDR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61.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5.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40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4.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7.3</w:t>
            </w:r>
          </w:p>
        </w:tc>
      </w:tr>
      <w:tr w:rsidR="00FB44E6" w:rsidRPr="00044463" w:rsidTr="00E360C4">
        <w:trPr>
          <w:trHeight w:val="296"/>
          <w:jc w:val="right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Consensus--LR [0.87]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36.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86.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57.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3.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44E6" w:rsidRPr="00044463" w:rsidRDefault="00FB44E6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44463">
              <w:rPr>
                <w:rFonts w:ascii="Calibri" w:hAnsi="Calibri"/>
                <w:color w:val="000000"/>
                <w:sz w:val="22"/>
              </w:rPr>
              <w:t>70.4</w:t>
            </w:r>
          </w:p>
        </w:tc>
      </w:tr>
    </w:tbl>
    <w:p w:rsidR="00FB44E6" w:rsidRDefault="00FB44E6" w:rsidP="00FB44E6">
      <w:pPr>
        <w:spacing w:line="480" w:lineRule="auto"/>
      </w:pPr>
    </w:p>
    <w:p w:rsidR="00A07972" w:rsidRDefault="00A07972"/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FB44E6"/>
    <w:rsid w:val="00A07972"/>
    <w:rsid w:val="00FB4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44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33</Characters>
  <Application>Microsoft Office Word</Application>
  <DocSecurity>0</DocSecurity>
  <Lines>5</Lines>
  <Paragraphs>1</Paragraphs>
  <ScaleCrop>false</ScaleCrop>
  <Company> 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1</cp:revision>
  <dcterms:created xsi:type="dcterms:W3CDTF">2011-02-28T15:12:00Z</dcterms:created>
  <dcterms:modified xsi:type="dcterms:W3CDTF">2011-02-28T15:12:00Z</dcterms:modified>
</cp:coreProperties>
</file>